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A68" w:rsidRPr="001346CA" w:rsidRDefault="001415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1346CA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63E3D">
        <w:rPr>
          <w:rFonts w:ascii="Times New Roman" w:hAnsi="Times New Roman" w:cs="Times New Roman"/>
          <w:sz w:val="24"/>
          <w:szCs w:val="24"/>
        </w:rPr>
        <w:t xml:space="preserve">Description of the measures used </w:t>
      </w:r>
    </w:p>
    <w:tbl>
      <w:tblPr>
        <w:tblStyle w:val="ListTable6Colorful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1"/>
        <w:gridCol w:w="9557"/>
      </w:tblGrid>
      <w:tr w:rsidR="001346CA" w:rsidRPr="001346CA" w:rsidTr="00787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  <w:hideMark/>
          </w:tcPr>
          <w:p w:rsidR="006E60B7" w:rsidRPr="001346CA" w:rsidRDefault="006E60B7" w:rsidP="001666CE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3426" w:type="pct"/>
            <w:shd w:val="clear" w:color="auto" w:fill="auto"/>
            <w:noWrap/>
            <w:hideMark/>
          </w:tcPr>
          <w:p w:rsidR="006E60B7" w:rsidRPr="001346CA" w:rsidRDefault="006E60B7" w:rsidP="006E60B7">
            <w:pPr>
              <w:tabs>
                <w:tab w:val="decimal" w:pos="3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Description</w:t>
            </w:r>
          </w:p>
        </w:tc>
      </w:tr>
      <w:tr w:rsidR="001346CA" w:rsidRPr="001346CA" w:rsidTr="00787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</w:tcPr>
          <w:p w:rsidR="00354553" w:rsidRPr="001346CA" w:rsidRDefault="00354553" w:rsidP="007025EC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Exercise Recreation and Sport Survey (ERASS</w:t>
            </w:r>
            <w:r w:rsidR="006E60B7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3426" w:type="pct"/>
            <w:shd w:val="clear" w:color="auto" w:fill="auto"/>
            <w:noWrap/>
          </w:tcPr>
          <w:p w:rsidR="00354553" w:rsidRPr="001346CA" w:rsidRDefault="00D333E0" w:rsidP="006E6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RASS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[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9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]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E556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ssesses </w:t>
            </w:r>
            <w:r w:rsidR="00354553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e frequency and duration of organized and non-organized leisure activities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E556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ver a specified t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me period</w:t>
            </w:r>
            <w:r w:rsidR="00E556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which in this study w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s the past </w:t>
            </w:r>
            <w:r w:rsidR="001D379B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2 months and </w:t>
            </w:r>
            <w:r w:rsidR="00E556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he </w:t>
            </w:r>
            <w:r w:rsidR="001D379B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ast 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wo weeks. The data </w:t>
            </w:r>
            <w:r w:rsidR="00E556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gathered </w:t>
            </w:r>
            <w:r w:rsidR="003910EF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rom ERASS 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was used to </w:t>
            </w:r>
            <w:r w:rsidR="00E556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calculate the 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otal min/</w:t>
            </w:r>
            <w:proofErr w:type="spellStart"/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wk</w:t>
            </w:r>
            <w:proofErr w:type="spellEnd"/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of MVPA</w:t>
            </w:r>
            <w:r w:rsidR="00E556B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including two 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VPA thresholds</w:t>
            </w:r>
            <w:r w:rsidR="003910EF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: </w:t>
            </w:r>
            <w:proofErr w:type="gramStart"/>
            <w:r w:rsidR="003910EF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e</w:t>
            </w:r>
            <w:proofErr w:type="gramEnd"/>
            <w:r w:rsidR="003910EF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WHO’s 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[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]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recommended ≥150 min/</w:t>
            </w:r>
            <w:proofErr w:type="spellStart"/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wk</w:t>
            </w:r>
            <w:proofErr w:type="spellEnd"/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of MVPA threshold </w:t>
            </w:r>
            <w:r w:rsidR="003910EF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nd </w:t>
            </w:r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ur intermediate threshold of ≥45 min/</w:t>
            </w:r>
            <w:proofErr w:type="spellStart"/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wk</w:t>
            </w:r>
            <w:proofErr w:type="spellEnd"/>
            <w:r w:rsidR="006E60B7" w:rsidRPr="001346CA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of MVPA.</w:t>
            </w:r>
          </w:p>
        </w:tc>
      </w:tr>
      <w:tr w:rsidR="001346CA" w:rsidRPr="001346CA" w:rsidTr="00E84F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</w:tcPr>
          <w:p w:rsidR="00E84F7E" w:rsidRPr="001346CA" w:rsidRDefault="00712AF0" w:rsidP="00E84F7E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The constructs assessing s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ocial cognitive decision making around physical activity</w:t>
            </w: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were derived </w:t>
            </w:r>
            <w:r w:rsidR="0054059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f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rom the </w:t>
            </w:r>
            <w:r w:rsidR="0054059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T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heory of </w:t>
            </w:r>
            <w:r w:rsidR="0054059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P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lanned </w:t>
            </w:r>
            <w:r w:rsidR="0054059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ehavior framework</w:t>
            </w:r>
            <w:r w:rsidR="0027588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and</w:t>
            </w:r>
            <w:r w:rsidR="0054059D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its 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extensions </w:t>
            </w:r>
            <w:r w:rsidR="00C3230C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[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41- 42</w:t>
            </w:r>
            <w:r w:rsidR="00C3230C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]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. </w:t>
            </w:r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ll items </w:t>
            </w:r>
            <w:r w:rsidR="0054059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followed the measurement </w:t>
            </w:r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guidelines </w:t>
            </w:r>
            <w:r w:rsidR="0054059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roposed </w:t>
            </w:r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by Fishbein and </w:t>
            </w:r>
            <w:proofErr w:type="spellStart"/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jzen</w:t>
            </w:r>
            <w:proofErr w:type="spellEnd"/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C323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[</w:t>
            </w:r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1-42</w:t>
            </w:r>
            <w:r w:rsidR="00C323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]</w:t>
            </w:r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. Specifically, the action, target, context, and time of the behavioural criterion (i.e., regular physical activity) were compatible across all items. </w:t>
            </w:r>
            <w:r w:rsidR="0054059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articipants rated their agreement on </w:t>
            </w:r>
            <w:r w:rsidR="00CF201D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 5-point Likert</w:t>
            </w:r>
            <w:r w:rsidR="0054059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</w:t>
            </w:r>
            <w:r w:rsidR="00CF201D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ype scale </w:t>
            </w:r>
            <w:r w:rsidR="00787D2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here 1</w:t>
            </w:r>
            <w:r w:rsidR="00CF201D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=strongly disagree </w:t>
            </w:r>
            <w:r w:rsidR="00787D2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nd </w:t>
            </w:r>
            <w:r w:rsidR="00CF201D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=strongly agree.</w:t>
            </w:r>
            <w:r w:rsidR="00E84F7E" w:rsidRPr="001346C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1346CA" w:rsidRPr="001346CA" w:rsidTr="00787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</w:tcPr>
          <w:p w:rsidR="00354553" w:rsidRPr="001346CA" w:rsidRDefault="00354553" w:rsidP="00936F25">
            <w:pPr>
              <w:ind w:firstLineChars="187" w:firstLine="449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Intention </w:t>
            </w:r>
          </w:p>
        </w:tc>
        <w:tc>
          <w:tcPr>
            <w:tcW w:w="3426" w:type="pct"/>
            <w:shd w:val="clear" w:color="auto" w:fill="auto"/>
            <w:noWrap/>
          </w:tcPr>
          <w:p w:rsidR="00354553" w:rsidRPr="001346CA" w:rsidRDefault="00CF201D" w:rsidP="0035455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ingle item measure assessing intention to exercise regularly. </w:t>
            </w:r>
            <w:r w:rsidR="00936F25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Specifically, “</w:t>
            </w:r>
            <w:r w:rsidR="00936F25" w:rsidRPr="001346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intend to exercise regularly”.</w:t>
            </w:r>
          </w:p>
        </w:tc>
      </w:tr>
      <w:tr w:rsidR="001346CA" w:rsidRPr="001346CA" w:rsidTr="00787D2F">
        <w:trPr>
          <w:trHeight w:val="290"/>
        </w:trPr>
        <w:tc>
          <w:tcPr>
            <w:tcW w:w="1574" w:type="pct"/>
            <w:shd w:val="clear" w:color="auto" w:fill="auto"/>
            <w:noWrap/>
          </w:tcPr>
          <w:p w:rsidR="00354553" w:rsidRPr="001346CA" w:rsidRDefault="00354553" w:rsidP="00936F25">
            <w:pPr>
              <w:ind w:firstLineChars="187" w:firstLine="449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Attitude </w:t>
            </w:r>
          </w:p>
        </w:tc>
        <w:tc>
          <w:tcPr>
            <w:tcW w:w="3426" w:type="pct"/>
            <w:shd w:val="clear" w:color="auto" w:fill="auto"/>
            <w:noWrap/>
          </w:tcPr>
          <w:p w:rsidR="00354553" w:rsidRPr="001346CA" w:rsidRDefault="00CF201D" w:rsidP="0035455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Single item measure of a</w:t>
            </w:r>
            <w:r w:rsidR="00233108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titude towards engaging </w:t>
            </w:r>
            <w:r w:rsidR="00E84F7E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n physical activity 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[</w:t>
            </w:r>
            <w:r w:rsidR="00E84F7E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0-42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]</w:t>
            </w:r>
            <w:r w:rsidR="00E84F7E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. </w:t>
            </w:r>
            <w:r w:rsidR="00936F25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Specifically, “</w:t>
            </w:r>
            <w:r w:rsidR="00936F25" w:rsidRPr="001346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 me, exercising regularly would be pleasant”.</w:t>
            </w:r>
          </w:p>
        </w:tc>
      </w:tr>
      <w:tr w:rsidR="001346CA" w:rsidRPr="001346CA" w:rsidTr="00787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</w:tcPr>
          <w:p w:rsidR="00354553" w:rsidRPr="001346CA" w:rsidRDefault="00354553" w:rsidP="00936F25">
            <w:pPr>
              <w:ind w:firstLineChars="187" w:firstLine="449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Subjective norm </w:t>
            </w:r>
            <w:r w:rsidR="003910EF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rom </w:t>
            </w:r>
          </w:p>
        </w:tc>
        <w:tc>
          <w:tcPr>
            <w:tcW w:w="3426" w:type="pct"/>
            <w:shd w:val="clear" w:color="auto" w:fill="auto"/>
            <w:noWrap/>
          </w:tcPr>
          <w:p w:rsidR="00354553" w:rsidRPr="001346CA" w:rsidRDefault="00CF201D" w:rsidP="00936F2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Single item measure assessing the degree to which participants agreed that </w:t>
            </w:r>
            <w:r w:rsidR="00E84F7E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others who would approve if they exercised regularly 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[</w:t>
            </w:r>
            <w:r w:rsidR="00E84F7E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43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]</w:t>
            </w:r>
            <w:r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.</w:t>
            </w:r>
            <w:r w:rsidR="00936F25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Specifically, “</w:t>
            </w:r>
            <w:r w:rsidR="00936F25" w:rsidRPr="001346C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Most people who are important to me would approve if I exercised regularly”. </w:t>
            </w:r>
          </w:p>
        </w:tc>
      </w:tr>
      <w:tr w:rsidR="001346CA" w:rsidRPr="001346CA" w:rsidTr="00787D2F">
        <w:trPr>
          <w:trHeight w:val="290"/>
        </w:trPr>
        <w:tc>
          <w:tcPr>
            <w:tcW w:w="1574" w:type="pct"/>
            <w:shd w:val="clear" w:color="auto" w:fill="auto"/>
            <w:noWrap/>
          </w:tcPr>
          <w:p w:rsidR="00354553" w:rsidRPr="001346CA" w:rsidRDefault="00354553" w:rsidP="00936F25">
            <w:pPr>
              <w:ind w:firstLineChars="187" w:firstLine="449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Self-efficacy </w:t>
            </w:r>
          </w:p>
        </w:tc>
        <w:tc>
          <w:tcPr>
            <w:tcW w:w="3426" w:type="pct"/>
            <w:shd w:val="clear" w:color="auto" w:fill="auto"/>
            <w:noWrap/>
          </w:tcPr>
          <w:p w:rsidR="00354553" w:rsidRPr="001346CA" w:rsidRDefault="00936F25" w:rsidP="00936F25">
            <w:pPr>
              <w:pStyle w:val="PlainTex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Single item measure of participants perceived </w:t>
            </w:r>
            <w:r w:rsidR="00233108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ability to exercise if they wanted to 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[</w:t>
            </w:r>
            <w:r w:rsidR="00233108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43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]</w:t>
            </w:r>
            <w:r w:rsidR="00233108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.</w:t>
            </w:r>
            <w:r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Specifically, “</w:t>
            </w:r>
            <w:r w:rsidRPr="001346CA">
              <w:rPr>
                <w:rFonts w:ascii="Times New Roman" w:hAnsi="Times New Roman"/>
                <w:color w:val="auto"/>
                <w:sz w:val="24"/>
                <w:szCs w:val="24"/>
              </w:rPr>
              <w:t>I believe I have the ability to exercise regularly if I wanted to.”</w:t>
            </w:r>
          </w:p>
        </w:tc>
      </w:tr>
      <w:tr w:rsidR="001346CA" w:rsidRPr="001346CA" w:rsidTr="00787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</w:tcPr>
          <w:p w:rsidR="00354553" w:rsidRPr="001346CA" w:rsidRDefault="00354553" w:rsidP="00936F25">
            <w:pPr>
              <w:ind w:firstLineChars="187" w:firstLine="449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nticipated regret</w:t>
            </w:r>
            <w:r w:rsidR="00E84F7E"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26" w:type="pct"/>
            <w:shd w:val="clear" w:color="auto" w:fill="auto"/>
            <w:noWrap/>
          </w:tcPr>
          <w:p w:rsidR="00354553" w:rsidRPr="001346CA" w:rsidRDefault="00936F25" w:rsidP="00936F2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ingle item measure of the degree to which participants would feel a</w:t>
            </w:r>
            <w:r w:rsidR="00233108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nticipated regret if they did not exercise regularly 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[</w:t>
            </w:r>
            <w:r w:rsidR="00233108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44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]</w:t>
            </w:r>
            <w:r w:rsidR="00233108"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.</w:t>
            </w:r>
            <w:r w:rsidRPr="001346CA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Specifically, “</w:t>
            </w:r>
            <w:r w:rsidRPr="001346C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I think I would regret it if I did not exercise regularly”. </w:t>
            </w:r>
          </w:p>
        </w:tc>
      </w:tr>
      <w:tr w:rsidR="001346CA" w:rsidRPr="001346CA" w:rsidTr="00787D2F">
        <w:trPr>
          <w:trHeight w:val="290"/>
        </w:trPr>
        <w:tc>
          <w:tcPr>
            <w:tcW w:w="1574" w:type="pct"/>
            <w:shd w:val="clear" w:color="auto" w:fill="auto"/>
            <w:noWrap/>
          </w:tcPr>
          <w:p w:rsidR="00354553" w:rsidRPr="001346CA" w:rsidRDefault="00354553" w:rsidP="00936F25">
            <w:pPr>
              <w:ind w:firstLineChars="187" w:firstLine="449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ction planning</w:t>
            </w:r>
          </w:p>
        </w:tc>
        <w:tc>
          <w:tcPr>
            <w:tcW w:w="3426" w:type="pct"/>
            <w:shd w:val="clear" w:color="auto" w:fill="auto"/>
            <w:noWrap/>
          </w:tcPr>
          <w:p w:rsidR="00354553" w:rsidRPr="001346CA" w:rsidRDefault="00936F25" w:rsidP="0023310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ingle item measure assessing the degree to which participants felt they had developed an </w:t>
            </w:r>
            <w:r w:rsidR="00233108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ction plan for physical activity 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[</w:t>
            </w:r>
            <w:r w:rsidR="00233108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5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]</w:t>
            </w:r>
            <w:r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. Specifically, “</w:t>
            </w:r>
            <w:r w:rsidRPr="001346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 have made a plan about where to exercise regularly”. </w:t>
            </w:r>
          </w:p>
        </w:tc>
      </w:tr>
      <w:tr w:rsidR="0050454C" w:rsidRPr="001346CA" w:rsidTr="00787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</w:tcPr>
          <w:p w:rsidR="0050454C" w:rsidRPr="001346CA" w:rsidRDefault="0050454C" w:rsidP="0050454C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Global self-rated mental health</w:t>
            </w:r>
          </w:p>
        </w:tc>
        <w:tc>
          <w:tcPr>
            <w:tcW w:w="3426" w:type="pct"/>
            <w:shd w:val="clear" w:color="auto" w:fill="auto"/>
            <w:noWrap/>
          </w:tcPr>
          <w:p w:rsidR="00804194" w:rsidRPr="001346CA" w:rsidRDefault="0054059D" w:rsidP="0080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A s</w:t>
            </w:r>
            <w:r w:rsidR="0050454C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ngle item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was used to capture </w:t>
            </w:r>
            <w:r w:rsidR="0050454C" w:rsidRPr="001346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self-rated mental health</w:t>
            </w:r>
            <w:r w:rsidR="0050454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. Specifically, participants</w:t>
            </w:r>
            <w:r w:rsidR="008041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responded to the question “In general, would you say your physical health is…” using a </w:t>
            </w:r>
            <w:r w:rsidR="008041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5-point Likert</w:t>
            </w:r>
            <w:r w:rsidR="0023027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  <w:r w:rsidR="008041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type scale</w:t>
            </w:r>
            <w:r w:rsidR="0023027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,</w:t>
            </w:r>
            <w:r w:rsidR="008041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where 1=excellent and 5=poor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6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. </w:t>
            </w:r>
          </w:p>
        </w:tc>
      </w:tr>
      <w:tr w:rsidR="0050454C" w:rsidRPr="001346CA" w:rsidTr="00787D2F">
        <w:trPr>
          <w:trHeight w:val="290"/>
        </w:trPr>
        <w:tc>
          <w:tcPr>
            <w:tcW w:w="1574" w:type="pct"/>
            <w:shd w:val="clear" w:color="auto" w:fill="auto"/>
            <w:noWrap/>
          </w:tcPr>
          <w:p w:rsidR="0050454C" w:rsidRPr="00F408FB" w:rsidRDefault="00667110" w:rsidP="0066711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408F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Global self-rated p</w:t>
            </w:r>
            <w:r w:rsidR="0050454C" w:rsidRPr="00F408F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hysical health</w:t>
            </w:r>
          </w:p>
        </w:tc>
        <w:tc>
          <w:tcPr>
            <w:tcW w:w="3426" w:type="pct"/>
            <w:shd w:val="clear" w:color="auto" w:fill="auto"/>
            <w:noWrap/>
          </w:tcPr>
          <w:p w:rsidR="0050454C" w:rsidRPr="003A0300" w:rsidRDefault="0054059D" w:rsidP="0054059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A030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 single item was used to capture self-rated mental health. Specifically, participants responded to the question “In general, would you say your mental health is…” using a 5-point Likert-type scale, where 1=excellent and 5=poor 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[</w:t>
            </w:r>
            <w:r w:rsidRPr="003A030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7</w:t>
            </w:r>
            <w:r w:rsidR="00C323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]</w:t>
            </w:r>
            <w:r w:rsidRPr="003A030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</w:p>
        </w:tc>
      </w:tr>
      <w:tr w:rsidR="0050454C" w:rsidRPr="001346CA" w:rsidTr="00787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</w:tcPr>
          <w:p w:rsidR="0050454C" w:rsidRPr="00F408FB" w:rsidRDefault="0050454C" w:rsidP="0050454C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0" w:name="_GoBack" w:colFirst="1" w:colLast="1"/>
            <w:r w:rsidRPr="00F408F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lastRenderedPageBreak/>
              <w:t>Friendship scale (6-item scale]</w:t>
            </w:r>
          </w:p>
        </w:tc>
        <w:tc>
          <w:tcPr>
            <w:tcW w:w="3426" w:type="pct"/>
            <w:shd w:val="clear" w:color="auto" w:fill="auto"/>
            <w:noWrap/>
          </w:tcPr>
          <w:p w:rsidR="00F408FB" w:rsidRPr="00264908" w:rsidRDefault="00F408FB" w:rsidP="00F40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e 6-item friendship scale provides a self-report measure of social support. Each item is assessed on a 5-point Likert</w:t>
            </w:r>
            <w:r w:rsidR="0054059D" w:rsidRPr="0026490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ype scale</w:t>
            </w:r>
            <w:r w:rsidR="0054059D" w:rsidRPr="0026490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where 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=Almost always</w:t>
            </w:r>
            <w:r w:rsidR="0054059D" w:rsidRPr="0026490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and 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5=Not at all. The scale has demonstrated reliability 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Cronbach </w:t>
            </w:r>
            <w:r w:rsidR="00E556B4"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61"/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=0.83) and discriminate validity 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</w:t>
            </w:r>
            <w:r w:rsidR="0054059D"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</w:t>
            </w:r>
          </w:p>
        </w:tc>
      </w:tr>
      <w:tr w:rsidR="0050454C" w:rsidRPr="001346CA" w:rsidTr="00936F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auto"/>
            <w:noWrap/>
          </w:tcPr>
          <w:p w:rsidR="0050454C" w:rsidRPr="00264908" w:rsidRDefault="0054059D" w:rsidP="0050454C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wo items from the 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ustralian Unity Wellbeing Index </w:t>
            </w:r>
            <w:r w:rsidRPr="0026490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were used to assess </w:t>
            </w:r>
            <w:r w:rsidR="0050454C" w:rsidRPr="00264908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participant f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eelings of being supported and not socially isolated (</w:t>
            </w:r>
            <w:r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0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. Each item was assessed using an 11-point Likert</w:t>
            </w:r>
            <w:r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ype scale</w:t>
            </w:r>
            <w:r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where 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=</w:t>
            </w:r>
            <w:r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ry dissatisfied, 5=neutral, 10=</w:t>
            </w:r>
            <w:r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ery satisfied. </w:t>
            </w:r>
            <w:r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hese items have demonstrated 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construct validity with respect to other measures of life satisfaction and community wellbeing </w:t>
            </w:r>
            <w:r w:rsidR="00C323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[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0</w:t>
            </w:r>
            <w:r w:rsidR="00C3230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]</w:t>
            </w:r>
            <w:r w:rsidR="0050454C" w:rsidRPr="002649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.</w:t>
            </w:r>
          </w:p>
        </w:tc>
      </w:tr>
      <w:tr w:rsidR="0050454C" w:rsidRPr="001346CA" w:rsidTr="00787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shd w:val="clear" w:color="auto" w:fill="auto"/>
            <w:noWrap/>
          </w:tcPr>
          <w:p w:rsidR="0050454C" w:rsidRPr="001346CA" w:rsidRDefault="0050454C" w:rsidP="0050454C">
            <w:pPr>
              <w:ind w:firstLine="451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Feeling part of the community </w:t>
            </w:r>
          </w:p>
        </w:tc>
        <w:tc>
          <w:tcPr>
            <w:tcW w:w="3426" w:type="pct"/>
            <w:shd w:val="clear" w:color="auto" w:fill="auto"/>
            <w:noWrap/>
          </w:tcPr>
          <w:p w:rsidR="0050454C" w:rsidRPr="00264908" w:rsidRDefault="006F6CFF" w:rsidP="0050454C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26490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articipants rated their sense </w:t>
            </w:r>
            <w:r w:rsidR="0050454C" w:rsidRPr="0026490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community connectedness </w:t>
            </w:r>
            <w:r w:rsidRPr="0026490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on a single item that read </w:t>
            </w:r>
            <w:r w:rsidR="0050454C" w:rsidRPr="00264908">
              <w:rPr>
                <w:rFonts w:ascii="Times New Roman" w:hAnsi="Times New Roman"/>
                <w:color w:val="auto"/>
                <w:sz w:val="24"/>
                <w:szCs w:val="24"/>
              </w:rPr>
              <w:t>“How satisfied are you with feeling a part of your community?”</w:t>
            </w:r>
            <w:r w:rsidRPr="0026490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</w:rPr>
              <w:t>[</w:t>
            </w:r>
            <w:r w:rsidRPr="00264908">
              <w:rPr>
                <w:rFonts w:ascii="Times New Roman" w:hAnsi="Times New Roman"/>
                <w:color w:val="auto"/>
                <w:sz w:val="24"/>
                <w:szCs w:val="24"/>
              </w:rPr>
              <w:t>50</w:t>
            </w:r>
            <w:r w:rsidR="00C3230C">
              <w:rPr>
                <w:rFonts w:ascii="Times New Roman" w:hAnsi="Times New Roman"/>
                <w:color w:val="auto"/>
                <w:sz w:val="24"/>
                <w:szCs w:val="24"/>
              </w:rPr>
              <w:t>]</w:t>
            </w:r>
            <w:r w:rsidRPr="00264908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</w:p>
        </w:tc>
      </w:tr>
      <w:bookmarkEnd w:id="0"/>
      <w:tr w:rsidR="0050454C" w:rsidRPr="001346CA" w:rsidTr="00787D2F">
        <w:trPr>
          <w:trHeight w:val="290"/>
        </w:trPr>
        <w:tc>
          <w:tcPr>
            <w:tcW w:w="1574" w:type="pct"/>
            <w:shd w:val="clear" w:color="auto" w:fill="auto"/>
            <w:noWrap/>
          </w:tcPr>
          <w:p w:rsidR="0050454C" w:rsidRPr="001346CA" w:rsidRDefault="0050454C" w:rsidP="00667110">
            <w:pPr>
              <w:ind w:left="451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346C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ense of trust in others (most people can be trusted)</w:t>
            </w:r>
          </w:p>
        </w:tc>
        <w:tc>
          <w:tcPr>
            <w:tcW w:w="3426" w:type="pct"/>
            <w:shd w:val="clear" w:color="auto" w:fill="auto"/>
            <w:noWrap/>
          </w:tcPr>
          <w:p w:rsidR="0050454C" w:rsidRPr="00264908" w:rsidRDefault="006F6CFF" w:rsidP="006F6CF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64908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articipants rated their feeling of trust in others on a single item that read 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“How </w:t>
            </w:r>
            <w:r w:rsidR="0050454C"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isfied are you that most people can be trusted?”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  <w:r w:rsidR="00C323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  <w:r w:rsidRPr="002649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</w:tbl>
    <w:p w:rsidR="00F408FB" w:rsidRDefault="00F408FB">
      <w:pPr>
        <w:rPr>
          <w:rFonts w:ascii="Times New Roman" w:hAnsi="Times New Roman" w:cs="Times New Roman"/>
          <w:sz w:val="24"/>
          <w:szCs w:val="24"/>
        </w:rPr>
      </w:pPr>
    </w:p>
    <w:p w:rsidR="00711A68" w:rsidRPr="00F408FB" w:rsidRDefault="00711A68" w:rsidP="00F408F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11A68" w:rsidRPr="00F408FB" w:rsidSect="00711A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68"/>
    <w:rsid w:val="0001624A"/>
    <w:rsid w:val="000E25BF"/>
    <w:rsid w:val="001346CA"/>
    <w:rsid w:val="0014155C"/>
    <w:rsid w:val="001A0B12"/>
    <w:rsid w:val="001D379B"/>
    <w:rsid w:val="001D441E"/>
    <w:rsid w:val="00230278"/>
    <w:rsid w:val="00233108"/>
    <w:rsid w:val="0026172A"/>
    <w:rsid w:val="00264908"/>
    <w:rsid w:val="0027588A"/>
    <w:rsid w:val="00303A55"/>
    <w:rsid w:val="00354553"/>
    <w:rsid w:val="003910EF"/>
    <w:rsid w:val="003A0300"/>
    <w:rsid w:val="004B5FCD"/>
    <w:rsid w:val="0050454C"/>
    <w:rsid w:val="0054059D"/>
    <w:rsid w:val="00563DCF"/>
    <w:rsid w:val="005B6222"/>
    <w:rsid w:val="00617EC7"/>
    <w:rsid w:val="006258B4"/>
    <w:rsid w:val="00667110"/>
    <w:rsid w:val="006B2B79"/>
    <w:rsid w:val="006E60B7"/>
    <w:rsid w:val="006F6CFF"/>
    <w:rsid w:val="007025EC"/>
    <w:rsid w:val="00711A68"/>
    <w:rsid w:val="00712AF0"/>
    <w:rsid w:val="00787D2F"/>
    <w:rsid w:val="007B0B35"/>
    <w:rsid w:val="00804194"/>
    <w:rsid w:val="00823DED"/>
    <w:rsid w:val="008F495C"/>
    <w:rsid w:val="00936F25"/>
    <w:rsid w:val="00A70AF8"/>
    <w:rsid w:val="00B63E3D"/>
    <w:rsid w:val="00BC6495"/>
    <w:rsid w:val="00C3230C"/>
    <w:rsid w:val="00CF201D"/>
    <w:rsid w:val="00D333E0"/>
    <w:rsid w:val="00D44F4E"/>
    <w:rsid w:val="00D933DF"/>
    <w:rsid w:val="00DA0FA8"/>
    <w:rsid w:val="00DD636D"/>
    <w:rsid w:val="00E502FF"/>
    <w:rsid w:val="00E556B4"/>
    <w:rsid w:val="00E84F7E"/>
    <w:rsid w:val="00F02823"/>
    <w:rsid w:val="00F3188B"/>
    <w:rsid w:val="00F408FB"/>
    <w:rsid w:val="00F7334C"/>
    <w:rsid w:val="00F74037"/>
    <w:rsid w:val="00F9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07F9"/>
  <w15:chartTrackingRefBased/>
  <w15:docId w15:val="{B5D8FD8D-F08F-4672-89B1-FCFDFC9F6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1">
    <w:name w:val="List Table 6 Colorful Accent 1"/>
    <w:basedOn w:val="TableNormal"/>
    <w:uiPriority w:val="51"/>
    <w:rsid w:val="00711A6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PlainText">
    <w:name w:val="Plain Text"/>
    <w:basedOn w:val="Normal"/>
    <w:link w:val="PlainTextChar"/>
    <w:unhideWhenUsed/>
    <w:rsid w:val="00936F25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936F25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ewton</dc:creator>
  <cp:keywords/>
  <dc:description/>
  <cp:lastModifiedBy>Fiona Newton</cp:lastModifiedBy>
  <cp:revision>3</cp:revision>
  <dcterms:created xsi:type="dcterms:W3CDTF">2023-10-01T01:17:00Z</dcterms:created>
  <dcterms:modified xsi:type="dcterms:W3CDTF">2023-10-01T01:21:00Z</dcterms:modified>
</cp:coreProperties>
</file>